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53C" w:rsidRPr="0020153C" w:rsidRDefault="0020153C" w:rsidP="002015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</w:pPr>
      <w:r w:rsidRPr="0020153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 xml:space="preserve">Supplementary Table 2: </w:t>
      </w:r>
      <w:r w:rsidR="001A0B2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>Serum a</w:t>
      </w:r>
      <w:r w:rsidRPr="0020153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 xml:space="preserve">lbumin associated proteins. Correlation analysis of CSF proteins with CSF </w:t>
      </w:r>
      <w:r w:rsidR="001A0B2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 xml:space="preserve">serum </w:t>
      </w:r>
      <w:bookmarkStart w:id="0" w:name="_GoBack"/>
      <w:bookmarkEnd w:id="0"/>
      <w:r w:rsidRPr="0020153C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>albumin.</w:t>
      </w:r>
    </w:p>
    <w:p w:rsidR="0020153C" w:rsidRPr="0020153C" w:rsidRDefault="0020153C" w:rsidP="0020153C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188"/>
        <w:gridCol w:w="1529"/>
        <w:gridCol w:w="8821"/>
        <w:gridCol w:w="1169"/>
        <w:gridCol w:w="1172"/>
        <w:gridCol w:w="624"/>
      </w:tblGrid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niProt Accession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ene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tein Name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g(fold change)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-Value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r²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82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2 (ITI heavy chain H2) (ITI-HC2) (Inter-alpha-inhibitor heavy chain 2) (Inter-alpha-trypsin inhibitor complex component II) (Serum-derived hyaluronan-associated protein) (SHA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6E-1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4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XII (EC 3.4.21.38) (Hageman factor) (HAF) [Cleaved into: Coagulation factor XIIa heavy chain; Beta-factor XIIa part 1; Coagulation factor XIIa light chain (Beta-factor XIIa part 2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3E-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82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1 (ITI heavy chain H1) (ITI-HC1) (Inter-alpha-inhibitor heavy chain 1) (Inter-alpha-trypsin inhibitor complex component III) (Serum-derived hyaluronan-associated protein) (SHA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4E-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69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F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2-antiplasmin (Alpha-2-AP) (Alpha-2-plasmin inhibitor) (Alpha-2-PI) (Serpin F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8E-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4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A-I (Apo-AI) (ApoA-I) (Apolipoprotein A1) [Cleaved into: Proapolipoprotein A-I (ProapoA-I); Truncated apolipoprotein A-I (Apolipoprotein A-I(1-242)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5E-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42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NG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ininogen-1 (Alpha-2-thiol proteinase inhibitor) (Fitzgerald factor) (High molecular weight kininogen) (HMWK) (Williams-Fitzgerald-Flaujeac factor) [Cleaved into: Kininogen-1 heavy chain; T-kinin (Ile-Ser-Bradykinin); Bradykinin (Kallidin I); Lysyl-bradykinin (Kallidin II); Kininogen-1 light chain; Low molecular weight growth-promoting factor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5E-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1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1B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1B-glycoprotein (Alpha-1-B glyco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8E-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6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F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famin (Alpha-albumin) (Alpha-Alb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6E-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A-II (Apo-AII) (ApoA-II) (Apolipoprotein A2) [Cleaved into: Proapolipoprotein A-II (ProapoA-II); Truncated apolipoprotein A-II (Apolipoprotein A-II(1-76)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8E-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4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inogen (EC 3.4.21.7) [Cleaved into: Plasmin heavy chain A; Activation peptide; Angiostatin; Plasmin heavy chain A, short form; Plasmin light chain B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6E-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544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M (Apo-M) (ApoM) (Protein G3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9E-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2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3 (C3 and PZP-like alpha-2-macroglobulin domain-containing protein 1) [Cleaved into: Complement C3 beta chain; C3-beta-c (C3bc); Complement C3 alpha chain; C3a anaphylatoxin; Acylation stimulating protein (ASP) (C3adesArg); Complement C3b alpha' chain; Complement C3c alpha' chain fragment 1; Complement C3dg fragment; Complement C3g fragment; Complement C3d fragment; Complement C3f fragment; Complement C3c alpha' chain fragment 2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9E-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171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3-2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3-25 (Ig lambda chain V-IV region Hil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0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5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C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C-II (Apo-CII) (ApoC-II) (Apolipoprotein C2) [Cleaved into: Proapolipoprotein C-II (ProapoC-II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8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62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4 (ITI heavy chain H4) (ITI-HC4) (Inter-alpha-inhibitor heavy chain 4) (Inter-alpha-trypsin inhibitor family heavy chain-related protein) (IHRP) (Plasma kallikrein sensitive glycoprotein 120) (Gp120) (PK-120) [Cleaved into: 70 kDa inter-alpha-trypsin inhibitor heavy chain H4; 35 kDa inter-alpha-trypsin inhibitor heavy chain H4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62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4-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4-1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7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0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T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tronectin (VN) (S-protein) (Serum-spreading factor) (V75) [Cleaved into: Vitronectin V65 subunit; Vitronectin V10 subunit; Somatomedin-B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6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9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X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pexin (Beta-1B-glyco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7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200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1CA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L1 (N-CAM-L1) (NCAM-L1) (CD antigen CD17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7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54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A7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roxine-binding globulin (Serpin A7) (T4-binding globul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4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45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ruloplasmin (EC 1.16.3.1) (Ferroxid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0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6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RM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1-acid glycoprotein 2 (AGP 2) (Orosomucoid-2) (OMD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0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74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tamin D-binding protein (DBP) (VDB) (Gc protein-derived macrophage activating factor) (Gc-MAF) (GcMAF) (Gc-globulin) (Group-specific component) (Gc) (Vitamin D-binding protein-macrophage activating factor) (DBP-maf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3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IY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B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B2 (EC 3.4.17.20) (Carboxypeptidase U) (CPU) (Plasma carboxypeptidase B) (pCPB) (Thrombin-activable fibrinolysis inhibitor) (TAF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2E-10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610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1-17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1-17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6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5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C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C-I (Apo-CI) (ApoC-I) (Apolipoprotein C1) [Cleaved into: Truncated apolipoprotein C-I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9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PD5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GLYR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muramoyl-L-alanine amidase (EC 3.5.1.28) (Peptidoglycan recognition protein 2) (Peptidoglycan recognition protein long) (PGRP-L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9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5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1 (Ig gamma-1 chain C region) (Ig gamma-1 chain C region EU) (Ig gamma-1 chain C region KOL) (Ig gamma-1 chain C region NI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3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5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8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omponent C8 alpha chain (Complement component 8 subunit alph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1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622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C2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constant 2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0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6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omponent C6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1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074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3-2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3-21 (Ig lambda chain V-III region LOI) (Ig lambda chain V-V region DEL) (Ig lambda chain V-VII region MOT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8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2716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paraoxonase/arylesterase 1 (PON 1) (EC 3.1.1.2) (EC 3.1.1.81) (EC 3.1.8.1) (Aromatic esterase 1) (A-esterase 1) (K-45) (Serum aryldialkylphosphatase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2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5 (C3 and PZP-like alpha-2-macroglobulin domain-containing protein 4) [Cleaved into: Complement C5 beta chain; Complement C5 alpha chain; C5a anaphylatoxin; Complement C5 alpha'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5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68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2 (EC 3.4.21.43) (C3/C5 convertase) [Cleaved into: Complement C2b fragment; Complement C2a fragment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8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6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3-2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3-23 (Ig heavy chain V-III region LAY) (Ig heavy chain V-III region POM) (Ig heavy chain V-III region TEI) (Ig heavy chain V-III region TIL) (Ig heavy chain V-III region TUR) (Ig heavy chain V-III region VH26) (Ig heavy chain V-III region WAS) (Ig heavy chain V-III region ZA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0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15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FI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factor I (EC 3.4.21.45) (C3B/C4B inactivator) [Cleaved into: Complement factor I heavy chain; Complement factor I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3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3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constant (Ig kappa chain C region) (Ig kappa chain C region AG) (Ig kappa chain C region CUM) (Ig kappa chain C region EU) (Ig kappa chain C region OU) (Ig kappa chain C region ROY) (Ig kappa chain C region T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3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6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T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thyretin (ATTR) (Prealbumin) (TBP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3E-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CG05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C3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constant 3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6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1D-1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1D-12 (Ig kappa chain V-I region Wes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9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08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1-47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1-47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0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H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2-glycoprotein 1 (APC inhibitor) (Activated protein C-binding protein) (Anticardiolipin cofactor) (Apolipoprotein H) (Apo-H) (Beta-2-glycoprotein I) (B2GPI) (Beta(2)GP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5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962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A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llistatin (Kallikrein inhibitor) (Peptidase inhibitor 4) (PI-4) (Serpin A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5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60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FH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factor H (H factor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8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9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R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istidine-rich glycoprotein (Histidine-proline-rich glycoprotein) (HPRG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1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P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RL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r subcomponent-like protein (C1r-LP) (C1r-like protein) (EC 3.4.21.-) (C1r-like serine protease analog protein) (CLSP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9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5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F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factor B (EC 3.4.21.47) (C3/C5 convertase) (Glycine-rich beta glycoprotein) (GBG) (PBF2) (Properdin factor B) [Cleaved into: Complement factor B Ba fragment; Complement factor B Bb fragment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9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309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2D-28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2D-28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9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9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D (Apo-D) (ApoD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5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59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CHAI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J chain (Joining chain of multimeric IgA and IgM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5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747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SS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ypsin-1 (EC 3.4.21.4) (Beta-trypsin) (Cationic trypsinogen) (Serine protease 1) (Trypsin I) [Cleaved into: Alpha-trypsin chain 1; Alpha-trypsin chain 2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8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5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C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C-III (Apo-CIII) (ApoC-III) (Apolipoprotein C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1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18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A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rticosteroid-binding globulin (CBG) (Serpin A6) (Transcort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1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29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superoxide dismutase [Cu-Zn] (EC-SOD) (EC 1.15.1.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1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39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KB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kallikrein (EC 3.4.21.34) (Fletcher factor) (Kininogenin) (Plasma prekallikrein) (PKK) [Cleaved into: Plasma kallikrein heavy chain; Plasma kallikrein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3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8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omponent C8 gamma cha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1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4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F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factor D (EC 3.4.21.46) (Adipsin) (C3 convertase activator) (Properdin factor D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4E-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B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AMBP [Cleaved into: Alpha-1-microglobulin (Protein HC) (Alpha-1 microglycoprotein) (Complex-forming glycoprotein heterogeneous in charge); Inter-alpha-trypsin inhibitor light chain (ITI-LC) (Bikunin) (EDC1) (HI-30) (Uronic-acid-rich protein); Trypstat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4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hrombin (EC 3.4.21.5) (Coagulation factor II) [Cleaved into: Activation peptide fragment 1; Activation peptide fragment 2; Thrombin light chain; Thrombin heavy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7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9A06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L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-like polypeptide 5 (G lambda-1) (Germline immunoglobulin lambda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8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5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2 (Ig gamma-2 chain C region) (Ig gamma-2 chain C region DOT) (Ig gamma-2 chain C region TIL) (Ig gamma-2 chain C region ZI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9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6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3-1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3-13 (Ig heavy chain V-III region BRO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5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54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D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parin cofactor 2 (Heparin cofactor II) (HC-II) (Protease inhibitor leuserpin-2) (HLS2) (Serpin D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5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52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B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aluronan-binding protein 2 (EC 3.4.21.-) (Factor VII-activating protease) (Factor seven-activating protease) (FSAP) (Hepatocyte growth factor activator-like protein) (Plasma hyaluronan-binding protein) [Cleaved into: Hyaluronan-binding protein 2 50 kDa heavy chain; Hyaluronan-binding protein 2 50 kDa heavy chain alternate form; Hyaluronan-binding protein 2 27 kDa light chain; Hyaluronan-binding protein 2 27 kDa light chain alternate form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9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A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1-antichymotrypsin (ACT) (Cell growth-inhibiting gene 24/25 protein) (Serpin A3) [Cleaved into: Alpha-1-antichymotrypsin His-Pro-less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1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08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B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ethanolamine-binding protein 1 (PEBP-1) (HCNPpp) (Neuropolypeptide h3) (Prostatic-binding protein) (Raf kinase inhibitor protein) (RKIP) [Cleaved into: Hippocampal cholinergic neurostimulating peptide (HCNP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5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990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protein P (Se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6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0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C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tithrombin-III (ATIII) (Serpin C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6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6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RM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1-acid glycoprotein 1 (AGP 1) (Orosomucoid-1) (OMD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6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26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inogen gamma cha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5E-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8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F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otransferrin (Transferrin) (Beta-1 metal-binding globulin) (Siderophil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8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05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T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lipid transfer protein (Lipid transfer protein I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4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251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T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otinidase (Biotinase) (EC 3.5.1.1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7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7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inogen beta chain [Cleaved into: Fibrinopeptide B; Fibrinogen bet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1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4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IX (EC 3.4.21.22) (Christmas factor) (Plasma thromboplastin component) (PTC) [Cleaved into: Coagulation factor IXa light chain; Coagulation factor IXa heavy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2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0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1-5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1-51 (Ig lambda chain V-I region BL2) (Ig lambda chain V-I region EPS) (Ig lambda chain V-I region NEW) (Ig lambda chain V-I region NIG-6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5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62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Z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zyme C (EC 3.2.1.17) (1,4-beta-N-acetylmuramidase C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8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1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B-100 (Apo B-100) [Cleaved into: Apolipoprotein B-48 (Apo B-48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6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53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ZG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nc-alpha-2-glycoprotein (Zn-alpha-2-GP) (Zn-alpha-2-glyco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6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60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1-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1-5 (Ig kappa chain V-I region CAR) (Ig kappa chain V-I region EU) (Ig kappa chain V-I region HK102) (Ig kappa chain V-I region Ku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8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5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8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omponent C8 beta chain (Complement component 8 subunit bet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4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6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HS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2-HS-glycoprotein (Alpha-2-Z-globulin) (Ba-alpha-2-glycoprotein) (Fetuin-A) [Cleaved into: Alpha-2-HS-glycoprotein chain A; Alpha-2-HS-glycoprotein chain B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5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49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RK7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DJ-1 (DJ-1) (Oncogene DJ1) (Parkinson disease protein 7) (Parkinsonism-associated deglycase) (Protein deglycase DJ-1) (EC 3.1.2.-) (EC 3.5.1.12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8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3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3-1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3-11 (Ig kappa chain V-III region VG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1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63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N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colin-3 (Collagen/fibrinogen domain-containing lectin 3 p35) (Collagen/fibrinogen domain-containing protein 3) (Hakata antige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8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71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mu (Ig mu chain C region) (Ig mu chain C region GAL) (Ig mu chain C region OU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5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9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93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PI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yl-prolyl cis-trans isomerase A (PPIase A) (EC 5.2.1.8) (Cyclophilin A) (Cyclosporin A-binding protein) (Rotamase A) [Cleaved into: Peptidyl-prolyl cis-trans isomerase A, N-terminally processed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4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2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2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2-macroglobulin (Alpha-2-M) (C3 and PZP-like alpha-2-macroglobulin domain-containing protein 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9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9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omponent C9 [Cleaved into: Complement component C9a; Complement component C9b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2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79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C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tin-2 (L-plastin) (LC64P) (Lymphocyte cytosolic protein 1) (LCP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2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722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tamin K-dependent protein S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2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598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1-5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1-5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2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88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U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umican (Keratan sulfate proteoglycan lumican) (KSPG lumica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0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5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BP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nol-binding protein 4 (Plasma retinol-binding protein) (PRBP) (RBP) [Cleaved into: Plasma retinol-binding protein(1-182); Plasma retinol-binding protein(1-181); Plasma retinol-binding protein(1-179); Plasma retinol-binding protein(1-176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0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inogen alpha chain [Cleaved into: Fibrinopeptide A; Fibrinogen alph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51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48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L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-like protein 2 (APLP-2) (APPH) (Amyloid protein homolog) (CDEI box-binding protein) (CDEB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4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021-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yl-glycine alpha-amidating monooxygenase (PAM) [Includes: Peptidylglycine alpha-hydroxylating monooxygenase (PHM) (EC 1.14.17.3); Peptidyl-alpha-hydroxyglycine alpha-amidating lyase (EC 4.3.2.5) (Peptidylamidoglycolate lyase) (PAL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0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5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G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alpha-2-glycoprotein (LRG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0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91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L1 (Apolipoprotein L) (Apo-L) (ApoL) (Apolipoprotein L-I) (ApoL-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64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7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omponent C7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9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33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4-3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4-34 (Ig heavy chain V-II region ARH-77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8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7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alpha 1 (Ig alpha-1 chain C region) (Ig alpha-1 chain C region BUR) (Ig alpha-1 chain C region TRO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5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316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1-51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1-51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5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C0L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; C4B_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4-B (Basic complement C4) (C3 and PZP-like alpha-2-macroglobulin domain-containing protein 3) [Cleaved into: Complement C4 beta chain; Complement C4-B alpha chain; C4a anaphylatoxin; C4b-B; C4d-B; Complement C4 gamm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6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03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3 (ITI heavy chain H3) (ITI-HC3) (Inter-alpha-inhibitor heavy chain 3) (Serum-derived hyaluronan-associated protein) (SHA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6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8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s subcomponent (EC 3.4.21.42) (C1 esterase) (Complement component 1 subcomponent s) [Cleaved into: Complement C1s subcomponent heavy chain; Complement C1s subcomponent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6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R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Z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Z (EC 3.4.18.1) (Cathepsin P) (Cathepsin X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6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459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6 (IBP-6) (IGF-binding protein 6) (IGFBP-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0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X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5 (FIBL-5) (Developmental arteries and neural crest EGF-like protein) (Dance) (Urine p50 protein) (UP5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5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0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lpha-1-antitrypsin (Alpha-1 protease inhibitor) (Alpha-1-antiproteinase) (Serpin A1) [Cleaved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into: Short peptide from AAT (SPAAT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4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7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639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S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lsolin (AGEL) (Actin-depolymerizing factor) (ADF) (Brev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3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7-4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7-43 (Ig lambda chain V region 4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2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621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3-20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3-20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8E-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3 (HDC) (Heavy chain disease protein) (Ig gamma-3 chain C regio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15053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B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1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ase inhibitor 16 (PI-16) (Cysteine-rich secretory protein 9) (CRISP-9) (PSP94-binding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16741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4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0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X (EC 3.4.21.6) (Stuart factor) (Stuart-Prower factor) [Cleaved into: Factor X light chain; Factor X heavy chain; Activated factor Xa heavy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17598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04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delta (Delta-globin) (Hemoglobin delta cha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23575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7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DO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ctose-bisphosphate aldolase A (EC 4.1.2.13) (Lung cancer antigen NY-LU-1) (Muscle-type aldol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27606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88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R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tractin (DPPT-L) (Mahogany homolog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3309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66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GAM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glycerate mutase 1 (EC 5.4.2.11) (EC 5.4.2.4) (BPG-dependent PGAM 1) (Phosphoglycerate mutase isozyme B) (PGAM-B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3395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622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3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tinase-3-like protein 1 (39 kDa synovial protein) (Cartilage glycoprotein 39) (CGP-39) (GP-39) (hCGP-39) (YKL-4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3659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19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3-21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3-21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62306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1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3-19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3-19 (Ig lambda chain V-III region SH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6647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822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P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nucleotide pyrophosphatase/phosphodiesterase family member 2 (E-NPP 2) (EC 3.1.4.39) (Autotaxin) (Extracellular lysophospholipase D) (LysoPLD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7326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5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ocyte differentiation antigen CD14 (Myeloid cell-specific leucine-rich glycoprotein) (CD antigen CD14) [Cleaved into: Monocyte differentiation antigen CD14, urinary form; Monocyte differentiation antigen CD14, membrane-bound form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81982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5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nectin (FN) (Cold-insoluble globulin) (CIG) [Cleaved into: Anastellin; Ugl-Y1; Ugl-Y2; Ugl-Y3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9289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2785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C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al Pro-X carboxypeptidase (EC 3.4.16.2) (Angiotensinase C) (Lysosomal carboxypeptidase C) (Proline carboxypeptidase) (Prolylcarboxypeptidase) (PRC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2E-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50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N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Ceroid-lipofuscinosis neuronal protein 5 (Protein CLN5) [Cleaved into: Ceroid-lipofuscinosis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neuronal protein 5, secreted form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9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3387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3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5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8IV0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D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lipase D3 (PLD 3) (EC 3.1.4.4) (Choline phosphatase 3) (HindIII K4L homolog) (Hu-K4) (Phosphatidylcholine-hydrolyzing phospholipase D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3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6967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9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1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15 (Cadherin-14) (Muscle cadherin) (M-cadher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837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32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M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cular cell adhesion protein 1 (V-CAM 1) (VCAM-1) (INCAM-100) (CD antigen CD10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0250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2S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2 (Neurexin II-alpha) (Neurexin-2-alph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5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11241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04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LVR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avin reductase (NADPH) (FR) (EC 1.5.1.30) (Biliverdin reductase B) (BVR-B) (EC 1.3.1.24) (Biliverdin-IX beta-reductase) (Green heme-binding protein) (GHBP) (NADPH-dependent diaphorase) (NADPH-flavin reductase) (FLR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11241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73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aortic smooth muscle (Alpha-actin-2) (Cell growth-inhibiting gene 46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12288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14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oglob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2127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81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G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ement membrane-specific heparan sulfate proteoglycan core protein (HSPG) (Perlecan) (PLC) [Cleaved into: Endorepellin; LG3 peptide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23738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46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2 (Vascular endothelial cell growth factor 165 receptor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23738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58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FBI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forming growth factor-beta-induced protein ig-h3 (Beta ig-h3) (Kerato-epithelin) (RGD-containing collagen-associated protein) (RGD-CA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44097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0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P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-binding protein alpha chain (C4bp) (Proline-rich protein) (PR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57086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70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cytoplasmic 1 (Beta-actin) [Cleaved into: Actin, cytoplasmic 1, N-terminally processed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61503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8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modulin (Keratan sulfate proteoglycan osteomodulin) (KSPG osteomodulin) (Osteoadherin) (OSAD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72659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TY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alpha-L-fucosidase (EC 3.2.1.51) (Alpha-L-fucoside fucohydrolase 2) (Alpha-L-fucosidase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01267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08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2-11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2-11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33194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B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6889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451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-like protein 1 (High endothelial venule protein) (Hevin) (MAST 9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6889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25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M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kDa type IV collagenase (EC 3.4.24.24) (72 kDa gelatinase) (Gelatinase A) (Matrix metalloproteinase-2) (MMP-2) (TBE-1) [Cleaved into: PEX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8066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X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peroxidase 3 (GPx-3) (GSHPx-3) (EC 1.11.1.9) (Extracellular glutathione peroxidase) (Plasma glutathione peroxidase) (GPx-P) (GSHPx-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8300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8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1 (Vascular endothelial cell growth factor 165 receptor) (CD antigen CD30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2560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2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A-IV (Apo-AIV) (ApoA-IV) (Apolipoprotein A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2560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97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DO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ctose-bisphosphate aldolase C (EC 4.1.2.13) (Brain-type aldol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2560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r subcomponent (EC 3.4.21.41) (Complement component 1 subcomponent r) [Cleaved into: Complement C1r subcomponent heavy chain; Complement C1r subcomponent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2560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858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AL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complex acid labile subunit (ALS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5550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6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4 (Ig gamma-4 chain C regio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79034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R (TN-R) (Janusin) (Restrict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441700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359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4-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4-1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451892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2 (NID-2) (Osteonidoge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469803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936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3 (IBP-3) (IGF-binding protein 3) (IGFBP-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476409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740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S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an-binding lectin serine protease 1 (EC 3.4.21.-) (Complement factor MASP-3) (Complement-activating component of Ra-reactive factor) (Mannose-binding lectin-associated serine protease 1) (MASP-1) (Mannose-binding protein-associated serine protease) (Ra-reactive factor serine protease p100) (RaRF) (Serine protease 5) [Cleaved into: Mannan-binding lectin serine protease 1 heavy chain; Mannan-binding lectin serine protease 1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50080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695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F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gment epithelium-derived factor (PEDF) (Cell proliferation-inducing gene 35 protein) (EPC-1) (Serpin F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525508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5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NM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glycoprotein NMB (Transmembrane glycoprotein HGF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53957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5528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4 (Retinal cadherin) (R-CAD) (R-cadher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55039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11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OLCE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collagen C-endopeptidase enhancer 1 (Procollagen COOH-terminal proteinase enhancer 1) (PCPE-1) (Procollagen C-proteinase enhancer 1) (Type 1 procollagen C-proteinase enhancer protein) (Type I procollagen COOH-terminal proteinase enhancer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61442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MZW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4 (Follistatin-like protein 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619728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C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637053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1 (Erythroid-potentiating activity) (EPA) (Fibroblast collagenase inhibitor) (Collagenase inhibitor) (Tissue inhibitor of metalloproteinases 1) (TIMP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688935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C0L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4-A (Acidic complement C4) (C3 and PZP-like alpha-2-macroglobulin domain-containing protein 2) [Cleaved into: Complement C4 beta chain; Complement C4-A alpha chain; C4a anaphylatoxin; C4b-A; C4d-A; Complement C4 gamm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76962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VB7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avenger receptor cysteine-rich type 1 protein M130 (Hemoglobin scavenger receptor) (CD antigen CD163) [Cleaved into: Soluble CD163 (sCD163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78945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4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B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B2 (Brain-specific angiogenesis inhibitor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93707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89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RC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mannose receptor 1 (MMR) (C-type lectin domain family 13 member D) (C-type lectin domain family 13 member D-like) (Human mannose receptor) (hMR) (Macrophage mannose receptor 1-like protein 1) (CD antigen CD20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173979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ZR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 (Nogo receptor) (NgR) (Nogo-66 receptor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1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194560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9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-related prote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357354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4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alase (EC 1.11.1.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357354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8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M2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gral membrane protein 2B (Immature BRI2) (imBRI2) (Protein E25B) (Transmembrane protein BRI) (Bri) [Cleaved into: BRI2, membrane form (Mature BRI2) (mBRI2); BRI2 intracellular domain (BRI2 ICD); BRI2C, soluble form; Bri23 peptide (Bri2-23) (ABri23) (C-terminal peptide) (P23 peptide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21328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3G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VL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bable serine carboxypeptidase CPVL (EC 3.4.16.-) (Carboxypeptidase, vitellogenic-like) (Vitellogenic carboxypeptidase-like protein) (VCP-like protein) (hVL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9628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9491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1 (Calcium-independent alpha-latrotoxin receptor 1) (CIRL-1) (Latrophilin-1) (Lectomedin-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502358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91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1 (EC 4.2.1.1) (Carbonate dehydratase I) (Carbonic anhydrase B) (CAB) (Carbonic anhydrase I) (CA-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50924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279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NB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-B2 (EPH-related receptor tyrosine kinase ligand 5) (LERK-5) (HTK ligand) (HTK-L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56051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KN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D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Ala-His dipeptidase (EC 3.4.13.20) (CNDP dipeptidase 1) (Carnosine dipeptidase 1) (Glutamate carboxypeptidase-like protein 2) (Serum carnosin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03715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38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GALS3B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lectin-3-binding protein (Basement membrane autoantigen p105) (Lectin galactoside-binding soluble 3-binding protein) (Mac-2-binding protein) (MAC2BP) (Mac-2 BP) (Tumor-associated antigen 90K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1607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76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2 (Matrix glycoprotein SC1/ECM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41714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50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L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elin (EC 3.4.21.-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53564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6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3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II) cha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5804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310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WHAZ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-3-3 protein zeta/delta (Protein kinase C inhibitor protein 1) (KCIP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65804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990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A1; HB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alpha (Alpha-globin) (Hemoglobin alpha cha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08067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03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2 (CSC-21K) (Tissue inhibitor of metalloproteinases 2) (TIMP-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2014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77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G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mecan (Osteoglycin) (Osteoinductive factor) (OIF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0002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797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2 (NP2) (Neuronal pentraxin II) (NP-I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14008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X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5 (ITI heavy chain H5) (ITI-HC5) (Inter-alpha-inhibitor heavy chain 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14008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gamma (Protein-tyrosine phosphatase gamma) (R-PTP-gamma) (EC 3.1.3.48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212054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4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Q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Q (EC 3.4.17.-) (Lysosomal dipeptidase) (Plasma glutamate carboxypeptid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30958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B86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pulsive guidance molecule A (RGM domain family member 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31533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284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1 (Follistatin-like protein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31533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473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2 (LAMP-2) (Lysosome-associated membrane protein 2) (CD107 antigen-like family member B) (LGP-96) (CD antigen CD107b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401339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21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L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sothelin (CAK1 antigen) (Pre-pro-megakaryocyte-potentiating factor) [Cleaved into: Megakaryocyte-potentiating factor (MPF); Mesothelin, cleaved form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6449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7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HB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x hormone-binding globulin (SHBG) (Sex steroid-binding protein) (SBP) (Testis-specific androgen-binding protein) (ABP) (Testosterone-estradiol-binding globulin) (TeBG) (Testosterone-estrogen-binding globul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709696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6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sican core protein (Chondroitin sulfate proteoglycan core protein 2) (Chondroitin sulfate proteoglycan 2) (Glial hyaluronate-binding protein) (GHAP) (Large fibroblast proteoglycan) (PG-M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85878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0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uronate 2-sulfatase (EC 3.1.6.13) (Alpha-L-iduronate sulfate sulfatase) (Idursulfase) [Cleaved into: Iduronate 2-sulfatase 42 kDa chain; Iduronate 2-sulfatase 14 kD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919163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B1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1 (Neurexin I-alpha) (Neurexin-1-alph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95224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L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PP7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peptidyl peptidase 2 (EC 3.4.14.2) (Dipeptidyl aminopeptidase II) (Dipeptidyl peptidase 7) (Dipeptidyl peptidase II) (DPP II) (Quiescent cell proline dipeptid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079912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49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L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containing leucine-rich repeat prote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141155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EU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FIKK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P, Kazal, immunoglobulin, Kunitz and NTR domain-containing protein 2 (Growth and differentiation factor-associated serum protein 1) (GASP-1) (hGASP-1) (WAP, follistatin, immunoglobulin, Kunitz and NTR domain-containing-related protein) (WFIKKN-related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141155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3(VI) cha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15652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88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beta (Beta-globin) (Hemoglobin beta chain) [Cleaved into: LVV-hemorphin-7; Spinorph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50020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5I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AC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alpha-C2 (PCDH-alpha-C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16108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779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eticulin (CRP55) (Calregulin) (Endoplasmic reticulum resident protein 60) (ERp60) (HACBP) (grp6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16108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NW4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 domain family member B (DRG11-responsive axonal guidance and outgrowth of neurite) (DRAGO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16108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7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Tripeptidyl-peptidase 1 (TPP-1) (EC 3.4.14.9) (Cell growth-inhibiting gene 1 protein)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(Lysosomal pepstatin-insensitive protease) (LPIC) (Tripeptidyl aminopeptidase) (Tripeptidyl-peptidase I) (TPP-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3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3868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6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274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A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57547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776245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1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T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giotensinogen (Serpin A8) [Cleaved into: Angiotensin-1 (Angiotensin 1-10) (Angiotensin I) (Ang I); Angiotensin-2 (Angiotensin 1-8) (Angiotensin II) (Ang II); Angiotensin-3 (Angiotensin 2-8) (Angiotensin III) (Ang III) (Des-Asp[1]-angiotensin II); Angiotensin-4 (Angiotensin 3-8) (Angiotensin IV) (Ang IV); Angiotensin 1-9; Angiotensin 1-7; Angiotensin 1-5; Angiotensin 1-4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82663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91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17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-17 (Protocadherin-68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95369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SIG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immunoglobulin domain-containing protein 4 (Protein Z39Ig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029528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6NJ1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4OR15-8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utative V-set and immunoglobulin domain-containing-like protein IGHV4OR15-8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16328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6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ssue alpha-L-fucosidase (EC 3.2.1.51) (Alpha-L-fucosidase I) (Alpha-L-fucoside fucohydrolase 1) (Alpha-L-fucosidase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7094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3EL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protein 6 homolog (SEZ-6) (hSEZ-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7094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NGO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 and immunoglobulin-like domain-containing nogo receptor-interacting protein 1 (Leucine-rich repeat and immunoglobulin domain-containing protein 1) (Leucine-rich repeat neuronal protein 1) (Leucine-rich repeat neuronal protein 6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.3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362645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68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X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hexosaminidase subunit beta (EC 3.2.1.52) (Beta-N-acetylhexosaminidase subunit beta) (Hexosaminidase subunit B) (Cervical cancer proto-oncogene 7 protein) (HCC-7) (N-acetyl-beta-glucosaminidase subunit beta) [Cleaved into: Beta-hexosaminidase subunit beta chain B; Beta-hexosaminidase subunit beta chain A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402632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795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ow-density lipoprotein receptor-related protein 1 (LRP-1) (Alpha-2-macroglobulin receptor) (A2MR) (Apolipoprotein E receptor) (APOER) (CD antigen CD91) [Cleaved into: Low-density lipoprotein receptor-related protein 1 85 kDa subunit (LRP-85); Low-density lipoprotein receptor-related protein 1 515 kDa subunit (LRP-515); Low-density lipoprotein receptor-related protein 1 intracellular domain (LRPICD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491736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 (Zonulin) [Cleaved into: Haptoglobin alpha chain; Haptoglobin bet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645179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H2E6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6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6A (Semaphorin VIA) (Sema VIA) (Semaphorin-6A-1) (SEMA6A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68835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909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sterin (Aging-associated gene 4 protein) (Apolipoprotein J) (Apo-J) (Complement cytolysis inhibitor) (CLI) (Complement-associated protein SP-40,40) (Ku70-binding protein 1) (NA1/NA2) (Testosterone-repressed prostate message 2) (TRPM-2) [Cleaved into: Clusterin beta chain (ApoJalpha) (Complement cytolysis inhibitor a chain); Clusterin alpha chain (ApoJbeta) (Complement cytolysis inhibitor b chain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803571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receptor (CSF-1 receptor) (CSF-1-R) (CSF-1R) (M-CSF-R) (EC 2.7.10.1) (Proto-oncogene c-Fms) (CD antigen CD11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89580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74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4 (EC 4.2.1.1) (Carbonate dehydratase IV) (Carbonic anhydrase IV) (CA-IV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117506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T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E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late O-acetylesterase (EC 3.1.1.53) (H-Lse) (Sialic acid-specific 9-O-acetylester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8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68199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R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GB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GFc-binding protein (Fcgamma-binding protein antigen) (FcgammaB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8776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Q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ostosin-like 2 (EC 2.4.1.223) (Alpha-1,4-N-acetylhexosaminyltransferase EXTL2) (Alpha-GalNAcT EXTL2) (EXT-related protein 2) (Glucuronyl-galactosyl-proteoglycan 4-alpha-N-acetylglucosaminyltransferase) [Cleaved into: Processed exostosin-like 2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074844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N7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BO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undabout homolog 1 (Deleted in U twenty twenty) (H-Robo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074844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12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2(I) chain (Alpha-2 type I collage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382114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88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EL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argin (Proline-arginine-rich end leucine-rich repeat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684496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76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2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2-microglobulin [Cleaved into: Beta-2-microglobulin form pI 5.3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80004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28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PI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yl-prolyl cis-trans isomerase B (PPIase B) (EC 5.2.1.8) (CYP-S1) (Cyclophilin B) (Rotamase B) (S-cyclophilin) (SCYL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5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89695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01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T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ctosin-like prote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926267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NZ9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A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acidic protein 1 (Epididymis tissue protein Li 178) (Uterine-specific proline-rich acidic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48636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19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B chain (LDH-B) (EC 1.1.1.27) (LDH heart subunit) (LDH-H) (Renal carcinoma antigen NY-REN-4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812696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54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4 protein (Constitutively expressed serum amyloid A protein) (C-SA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96742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9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264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E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E (Apo-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19615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05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IA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ate receptor 4 (GluR-4) (GluR4) (AMPA-selective glutamate receptor 4) (GluR-D) (Glutamate receptor ionotropic, AMPA 4) (GluA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246055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P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SF8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member 8 (IgSF8) (CD81 partner 3) (Glu-Trp-Ile EWI motif-containing protein 2) (EWI-2) (Keratinocytes-associated transmembrane protein 4) (KCT-4) (LIR-D1) (Prostaglandin regulatory-like protein) (PGRL) (CD antigen CD31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50562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31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KCSH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cosidase 2 subunit beta (80K-H protein) (Glucosidase II subunit beta) (Protein kinase C substrate 60.1 kDa protein heavy chain) (PKCSH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443000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XDC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exin domain-containing protein 2 (Tumor endothelial marker 7-related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47836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8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B (CPI-B) (Liver thiol proteinase inhibitor) (Stefin-B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57865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42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B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popolysaccharide-binding protein (LB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316156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C0A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AP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associated protein-like 4 (Cell recognition molecule Caspr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658776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3-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CA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cell adhesion molecule (Nr-CAM) (Neuronal surface protein Bravo) (hBravo) (NgCAM-related cell adhesion molecule) (Ng-CAM-related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79116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3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A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ndroadherin (Cartilage leucine-rich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0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567085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5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N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jor prion protein (PrP) (ASCR) (PrP27-30) (PrP33-35C) (CD antigen CD23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9182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8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 (Basement-membrane protein 40) (BM-40) (Osteonectin) (ON) (Secreted protein acidic and rich in cystein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06403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0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DH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eraldehyde-3-phosphate dehydrogenase (GAPDH) (EC 1.2.1.12) (Peptidyl-cysteine S-nitrosylase GAPDH) (EC 2.6.99.-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06403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85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B (EC 3.4.22.1) (APP secretase) (APPS) (Cathepsin B1) [Cleaved into: Cathepsin B light chain; Cathepsin B heavy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312093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82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MO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modulin (FM) (Collagen-binding 59 kDa protein) (Keratan sulfate proteoglycan fibromodulin) (KSPG fibromodul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74531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674-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GREF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growth regulator with EF hand domain protein 1 (Cell growth regulatory gene 11 protein) (Hydrophobest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065420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4964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2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mannosidase 2x (EC 3.2.1.114) (Alpha-mannosidase IIx) (Man IIx) (Mannosidase alpha class 2A member 2) (Mannosyl-oligosaccharide 1,3-1,6-alpha-mannosid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717602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677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4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modulin (Axonal membrane protein GAP-43) (Growth-associated protein 43) (Neural phosphoprotein B-50) (pp4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774280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PU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RCS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PS10 domain-containing receptor SorCS3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810183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5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G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oglycan 4 (Lubricin) (Megakaryocyte-stimulating factor) (Superficial zone proteoglycan) [Cleaved into: Proteoglycan 4 C-terminal part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831515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IM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integral membrane protein 4 (Golgi integral membrane protein, cis) (GIMPc) (Golgi phosphoprotein 4) (Golgi-localized phosphoprotein of 130 kDa) (Golgi phosphoprotein of 130 kD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06886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in [Cleaved into: Agrin N-terminal 110 kDa subunit; Agrin C-terminal 110 kDa subunit; Agrin C-terminal 90 kDa fragment (C90); Agrin C-terminal 22 kDa fragment (C22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06886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F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C39A10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nc transporter ZIP10 (Solute carrier family 39 member 10) (Zrt- and Irt-like protein 10) (ZIP-1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087797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54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1 (NID-1) (Entact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387566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78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nin receptor (ATPase H(+)-transporting lysosomal accessory protein 2) (ATPase H(+)-transporting lysosomal-interacting protein 2) (ER-localized type I transmembrane adaptor) (Embryonic liver differentiation factor 10) (N14F) (Renin/prorenin receptor) (Vacuolar ATP synthase membrane sector-associated protein M8-9) (ATP6M8-9) (V-ATPase M8.9 subunit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50221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9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X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ioredoxin (Trx) (ATL-derived factor) (ADF) (Surface-associated sulphydryl protein) (SAS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94293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1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DP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hydropteridine reductase (EC 1.5.1.34) (HDHPR) (Quinoid dihydropteridine reductase) (Short chain dehydrogenase/reductase family 33C member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9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98840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1 protein (SAA) [Cleaved into: Amyloid protein A (Amyloid fibril protein AA); Serum amyloid protein A(2-104); Serum amyloid protein A(3-104); Serum amyloid protein A(2-103); Serum amyloid protein A(2-102); Serum amyloid protein A(4-101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017969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5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MK2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cium/calmodulin-dependent protein kinase type II subunit beta (CaM kinase II subunit beta) (CaMK-II subunit beta) (EC 2.7.11.17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017969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21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NK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enkephalin-A [Cleaved into: Synenkephalin; Met-enkephalin (Opioid growth factor) (OGF); PENK(114-133); PENK(143-183); Met-enkephalin-Arg-Gly-Leu; Leu-enkephalin; PENK(237-258); Met-enkephalin-Arg-Phe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78072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87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E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E (CPE) (EC 3.4.17.10) (Carboxypeptidase H) (CPH) (Enkephalin convertase) (Prohormone-processing carboxypeptid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78072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5428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CNA2D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oltage-dependent calcium channel subunit alpha-2/delta-1 (Voltage-gated calcium channel subunit alpha-2/delta-1) [Cleaved into: Voltage-dependent calcium channel subunit alpha-2-1; Voltage-dependent calcium channel subunit delta-1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87988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N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-like 2 (Nogo receptor-like 3) (Nogo-66 receptor homolog 1) (Nogo-66 receptor-related protein 2) (NgR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925879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6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4 (EC 2.7.10.1) (EPH-like kinase 8) (EK8) (hEK8) (Tyrosine-protein kinase TYRO1) (Tyrosine-protein kinase receptor SEK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418722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90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8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XVIII) chain [Cleaved into: Endostat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418722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Q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T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Fat 2 (hFat2) (Cadherin family member 8) (Multiple epidermal growth factor-like domains protein 1) (Multiple EGF-like domains protein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418722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81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1 (NP1) (Neuronal pentraxin I) (NP-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83445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9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DRB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I histocompatibility antigen, DRB1-15 beta chain (DW2.2/DR2.2) (MHC class II antigen DRB1*1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431028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67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ent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33879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56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GCE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silon-sarcoglycan (Epsilon-SG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87805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610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1 (Secretory component p8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87805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24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2 (Axonal glycoprotein TAG-1) (Axonin-1) (Transient axonal glycoprotein 1) (TAX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929934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39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SOX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lfhydryl oxidase 1 (hQSOX) (EC 1.8.3.2) (Quiescin Q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645466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5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genin (Immunoglobulin superfamily DCC subclass member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645466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P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KK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ckkopf-related protein 3 (Dickkopf-3) (Dkk-3) (hDkk-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695300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84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-like N (R-PTP-N) (Islet cell antigen 512) (ICA 512) (Islet cell autoantigen 3) (PTP IA-2) [Cleaved into: ICA512-N-terminal fragment (ICA512-NTF); ICA512-transmembrane fragment (ICA512-TMF); ICA512-cleaved cytosolic fragment (ICA512-CCF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695300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083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FAP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crofibril-associated glycoprotein 4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815823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4350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4GAT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1,4-glucuronyltransferase 1 (EC 2.4.1.-) (I-beta-1,3-N-acetylglucosaminyltransferase) (iGnT) (N-acetyllactosaminide beta-1,3-N-acetylglucosaminyltransferase) (Poly-N-acetyllactosamine extension enzyme) (UDP-GlcNAc:betaGal beta-1,3-N-acetylglucosaminyltransferase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24570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7M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GF8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ultiple epidermal growth factor-like domains protein 8 (Multiple EGF-like domains protein 8) (Epidermal growth factor-like protein 4) (EGF-like protein 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595536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7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6orf89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PF0764 protein C16orf89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595536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VQ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NT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luble calcium-activated nucleotidase 1 (SCAN-1) (EC 3.6.1.6) (Apyrase homolog) (Putative MAPK-activating protein PM09) (Putative NF-kappa-B-activating protein 107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09896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76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PCT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inyl-peptide cyclotransferase (EC 2.3.2.5) (Glutaminyl cyclase) (QC) (sQC) (Glutaminyl-tRNA cyclotransferase) (Glutamyl cyclase) (EC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188826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91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C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ididymal secretory protein E1 (Human epididymis-specific protein 1) (He1) (Niemann-Pick disease type C2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125340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451-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pontin (Bone sialoprotein 1) (Nephropontin) (Secreted phosphoprotein 1) (SPP-1) (Urinary stone protein) (Uropont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129598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S9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BP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ethanolamine-binding protein 4 (PEBP-4) (hPEBP4) (Protein cousin-of-RKIP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34507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144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L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 ligand (B7 homolog 2) (B7-H2) (B7-like protein Gl50) (B7-related protein 1) (B7RP-1) (CD antigen CD27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6081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925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DH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ate dehydrogenase, cytoplasmic (EC 1.1.1.37) (Cytosolic malate dehydrogenase) (Diiodophenylpyruvate reductase) (EC 1.1.1.9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8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6081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8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F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F (EC 3.1.3.48) (Leukocyte common antigen related) (LAR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9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633486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550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 receptor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4392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324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RP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phosphatase non-receptor type substrate 1 (SHP substrate 1) (SHPS-1) (Brain Ig-like molecule with tyrosine-based activation motifs) (Bit) (CD172 antigen-like family member A) (Inhibitory receptor SHPS-1) (Macrophage fusion receptor) (MyD-1 antigen) (Signal-regulatory protein alpha-1) (Sirp-alpha-1) (Signal-regulatory protein alpha-2) (Sirp-alpha-2) (Signal-regulatory protein alpha-3) (Sirp-alpha-3) (p84) (CD antigen CD172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4392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AG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ystroglycan (Dystrophin-associated glycoprotein 1) [Cleaved into: Alpha-dystroglycan (Alpha-DG); Beta-dystroglycan (Beta-DG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214818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3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O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lpha-enolase (EC 4.2.1.11) (2-phospho-D-glycerate hydro-lyase) (C-myc promoter-binding protein) (Enolase 1) (MBP-1) (MPB-1) (Non-neural enolase) (NNE) (Phosphopyruvate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hydratase) (Plasminogen-binding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214818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50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1 (Chromogranin-B) (CgB) (Secretogranin I) (SgI) [Cleaved into: PE-11; GAWK peptide; CCB peptide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647188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81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B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leobindin-1 (CALNUC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116786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GW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CA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evican core protein (Brain-enriched hyaluronan-binding protein) (BEHAB) (Chondroitin sulfate proteoglycan 7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415674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R2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3 (Calcium-independent alpha-latrotoxin receptor 3) (CIRL-3) (Latrophilin-3) (Lectomedin-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415674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FWE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RT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transmembrane protein 3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95629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X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Y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-specific vesicular protein calcyo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781392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C0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3 (Neurexin III-alpha) (Neurexin-3-alph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444469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78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3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tinase-3-like protein 2 (Chondrocyte protein 39) (YKL-39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240644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BJ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M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membrane protein 1 (Golgi membrane protein GP73) (Golgi phosphoprotein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15715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55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GK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glycerate kinase 1 (EC 2.7.2.3) (Cell migration-inducing gene 10 protein) (Primer recognition protein 2) (PRP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15715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ZMI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D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iomedin [Cleaved into: Gliomedin shedded ectodom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382080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90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type proton ATPase subunit S1 (V-ATPase subunit S1) (Protein XAP-3) (V-ATPase Ac45 subunit) (V-ATPase S1 accessory protein) (Vacuolar proton pump subunit S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761463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8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T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T2 (EC 3.1.27.-) (Ribonuclease 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30435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69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4 (IBP-4) (IGF-binding protein 4) (IGFBP-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56492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783670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4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 histocompatibility antigen, B-41 alpha chain (Bw-41) (MHC class I antigen B*4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870271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33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L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Neural cell adhesion molecule L1-like protein (Close homolog of L1) [Cleaved into: Processed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neural cell adhesion molecule L1-like prote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3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87027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1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NZK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CR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enosine deaminase CECR1 (EC 3.5.4.4) (Cat eye syndrome critical region protein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870271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L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OU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poxia up-regulated protein 1 (150 kDa oxygen-regulated protein) (ORP-150) (170 kDa glucose-regulated protein) (GRP-17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462433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4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SAM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mbic system-associated membrane protein (LSAMP) (IgLON family member 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44174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B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din-1 (F-spondin) (Vascular smooth muscle cell growth-promoting factor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760213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8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CAT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choline-sterol acyltransferase (EC 2.3.1.43) (Lecithin-cholesterol acyltransferase) (Phospholipid-cholesterol acyltransfer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760213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60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(CSF-1) (M-CSF) (MCSF) (Lanimostim) [Cleaved into: Processed macrophage colony-stimulating factor 1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80757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Q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TAC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tilage acidic protein 1 (68 kDa chondrocyte-expressed protein) (CEP-68) (ASPIC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814542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58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corin (Bone proteoglycan II) (PG-S2) (PG4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814542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3J6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2 (Immunoglobulin superfamily member 4D) (IgSF4D) (Nectin-like protein 3) (NECL-3) (Synaptic cell adhesion molecule 2) (SynCAM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874205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122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GD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taglandin-H2 D-isomerase (EC 5.3.99.2) (Beta-trace protein) (Cerebrin-28) (Glutathione-independent PGD synthase) (Lipocalin-type prostaglandin-D synthase) (Prostaglandin-D2 synthase) (PGD2 synthase) (PGDS) (PGDS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140570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39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S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wth arrest-specific protein 6 (GAS-6) (AXL receptor tyrosine kinase ligand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846855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515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V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liovirus receptor (Nectin-like protein 5) (NECL-5) (CD antigen CD15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710354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A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PP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nucleotide pyrophosphatase/phosphodiesterase family member 5 (E-NPP 5) (NPP-5) (EC 3.1.-.-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51877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4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TR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ine protease HTRA1 (EC 3.4.21.-) (High-temperature requirement A serine peptidase 1) (L56) (Serine protease 1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8905532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18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L6ST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leukin-6 receptor subunit beta (IL-6 receptor subunit beta) (IL-6R subunit beta) (IL-6R-beta) (IL-6RB) (CDw130) (Interleukin-6 signal transducer) (Membrane glycoprotein 130) (gp130) (Oncostatin-M receptor subunit alpha) (CD antigen CD13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35896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AG5-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VSTM2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transmembrane domain-containing protein 2A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96484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8WWX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protein M (SelM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964840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62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CK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stican-1 (Protein SPOCK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964840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67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1 (Immunoglobulin superfamily member 4) (IgSF4) (Nectin-like protein 2) (NECL-2) (Spermatogenic immunoglobulin superfamily) (SgIgSF) (Synaptic cell adhesion molecule) (SynCAM) (Tumor suppressor in lung cancer 1) (TSLC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707205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8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6 (Kidney cadherin) (K-cadher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740414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EC3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tranectin (TN) (C-type lectin domain family 3 member B) (Plasminogen kringle 4-binding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916890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6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P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 beta A4 protein (ABPP) (APPI) (APP) (Alzheimer disease amyloid protein) (Amyloid precursor protein) (Beta-amyloid precursor protein) (Cerebral vascular amyloid peptide) (CVAP) (PreA4) (Protease nexin-II) (PN-II) [Cleaved into: N-APP; Soluble APP-alpha (S-APP-alpha); Soluble APP-beta (S-APP-beta); C99; Beta-amyloid protein 42 (Beta-APP42); Beta-amyloid protein 40 (Beta-APP40); C83; P3(42); P3(40); C80; Gamma-secretase C-terminal fragment 59 (Amyloid intracellular domain 59) (AICD-59) (AID(59)) (Gamma-CTF(59)); Gamma-secretase C-terminal fragment 57 (Amyloid intracellular domain 57) (AICD-57) (AID(57)) (Gamma-CTF(57)); Gamma-secretase C-terminal fragment 50 (Amyloid intracellular domain 50) (AICD-50) (AID(50)) (Gamma-CTF(50)); C31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497772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27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7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7 (IBP-7) (IGF-binding protein 7) (IGFBP-7) (IGFBP-rP1) (MAC25 protein) (PGI2-stimulating factor) (Prostacyclin-stimulating factor) (Tumor-derived adhesion factor) (TAF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66255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435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L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kinase C-binding protein NELL2 (NEL-like protein 2) (Nel-related protein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66255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66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H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-cathepsin H [Cleaved into: Cathepsin H mini chain; Cathepsin H (EC 3.4.22.16); Cathepsin H heavy chain; Cathepsin H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44061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PX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RK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 and NTRK-like protein 1 (Leucine-rich repeat-containing protein 1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09435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32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N2 (R-PTP-N2) (EC 3.1.3.-) (EC 3.1.3.48) (Islet cell autoantigen-related protein) (IAR) (ICAAR) (Phogrin) [Cleaved into: IA-2beta60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285376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GH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mma-glutamyl hydrolase (EC 3.4.19.9) (Conjugase) (GH) (Gamma-Glu-X carboxypeptid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285376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252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M3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FAM3C (Interleukin-like EMT inducer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406756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211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DX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roxiredoxin-2 (EC 1.11.1.15) (Natural killer cell-enhancing factor B) (NKEF-B) (PRP) (Thiol-specific antioxidant protein) (TSA) (Thioredoxin peroxidase 1) (Thioredoxin-dependent peroxide reductase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726977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RK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F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 kDa calcium-binding protein (Cab45) (Stromal cell-derived factor 4) (SDF-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7845892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03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esin (Membrane-organizing extension spike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047378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5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5 (EC 2.7.10.1) (Brain-specific kinase) (EPH homology kinase 1) (EHK-1) (EPH-like kinase 7) (EK7) (hEK7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08426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3B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GR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growth regulator 1 (IgLON family member 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12423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0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T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-ADP-ribosyltransferase 3 (EC 2.4.2.31) (ADP-ribosyltransferase C2 and C3 toxin-like 3) (ARTC3) (Mono(ADP-ribosyl)transferase 3) (NAD(P)(+)--arginine ADP-ribosyltransferase 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285600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33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S (R-PTP-S) (EC 3.1.3.48) (Receptor-type tyrosine-protein phosphatase sigma) (R-PTP-sigm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522675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C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EM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ggering receptor expressed on myeloid cells 2 (TREM-2) (Triggering receptor expressed on monocytes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644411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U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SR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 EGF LAG seven-pass G-type receptor 2 (Cadherin family member 10) (Epidermal growth factor-like protein 2) (EGF-like protein 2) (Flamingo homolog 3) (Multiple epidermal growth factor-like domains protein 3) (Multiple EGF-like domains protein 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780049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9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M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2 (N-CAM-2) (NCAM-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80986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228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B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ium-binding protein 1 (56 kDa selenium-binding protein) (SBP56) (SP5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35969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D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hi domain-containing protein 5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35969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126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3 (Brain immunoglobulin receptor) (Immunoglobulin superfamily member 4B) (IgSF4B) (Nectin-like protein 1) (NECL-1) (Synaptic cell adhesion molecule 3) (SynCAM3) (TSLC1-like protein 1) (TSLL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35969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J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NPT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glucosamine-1-phosphotransferase subunit gamma (GlcNAc-1-phosphotransferase subunit gamma) (UDP-N-acetylglucosamine-1-phosphotransferase subunit gamm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359698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Z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Receptor-type tyrosine-protein phosphatase zeta (R-PTP-zeta) (EC 3.1.3.48) (Protein-tyrosine phosphatase receptor type Z polypeptide 1) (Protein-tyrosine phosphatase receptor type Z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olypeptide 2) (R-PTP-zeta-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2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440186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287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K6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llikrein-6 (EC 3.4.21.-) (Neurosin) (Protease M) (SP59) (Serine protease 18) (Serine protease 9) (Zym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050611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7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L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L1 (EC 3.4.22.15) (Cathepsin L) (Major excreted protein) (MEP) [Cleaved into: Cathepsin L1 heavy chain; Cathepsin L1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88290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06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2 (IBP-2) (IGF-binding protein 2) (IGFBP-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731305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2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1 (LAMP-1) (Lysosome-associated membrane protein 1) (CD107 antigen-like family member A) (CD antigen CD107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5347848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90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1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13 (Heart cadherin) (H-cadherin) (P105) (Truncated cadherin) (T-cad) (T-cadher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572657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49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OL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-Golgi network integral membrane protein 2 (TGN38 homolog) (TGN46) (TGN48) (Trans-Golgi network protein TGN5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222679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82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CML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ioid-binding protein/cell adhesion molecule (OBCAM) (OPCML) (Opioid-binding cell adhesion molecule) (IgLON family member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390646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EMK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orin (Protein slit-like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551003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64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romogranin-A (CgA) (Pituitary secretory protein I) (SP-I) [Cleaved into: Vasostatin-1 (Vasostatin I); Vasostatin-2 (Vasostatin II); EA-92; ES-43; Pancreastatin; SS-18; WA-8; WE-14; LF-19; Catestatin (SL21); AL-11; GV-19; GR-44; ER-37; GE-25; Serpinin-RRG; Serpinin; p-Glu serpinin precursor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262416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693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L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-like protein 1 (APLP) (APLP-1) [Cleaved into: C30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783255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1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-1 membrane glycoprotein (CDw90) (Thy-1 antigen) (CD antigen CD9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865263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T3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D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nine deaminase (Guanase) (Guanine aminase) (EC 3.5.4.3) (Guanine aminohydrolase) (GAH) (p51-nedas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865263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XD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3 (Secretogranin III) (SgII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032686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25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V (Activated protein C cofactor) (Proaccelerin, labile factor) [Cleaved into: Coagulation factor V heavy chain; Coagulation factor V light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061365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072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ain acid soluble protein 1 (22 kDa neuronal tissue-enriched acidic protein) (Neuronal axonal membrane protein NAP-2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061365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C (Cystatin-3) (Gamma-trace) (Neuroendocrine basic polypeptide) (Post-gamma-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globul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25706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NRN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ML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actomedin-like protein 3 (HNOEL-iso) (hOLF44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25706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H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DGF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eloid-derived growth factor (MYDGF) (Interleukin-25) (IL-25) (Stromal cell-derived growth factor SF20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257060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T9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RC4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-containing protein 4B (Netrin-G3 ligand) (NGL-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317579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90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M2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nglioside GM2 activator (Cerebroside sulfate activator protein) (GM2-AP) (Sphingolipid activator protein 3) (SAP-3) [Cleaved into: Ganglioside GM2 activator isoform short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722951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5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) chain (Alpha-1 type I collage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846785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45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B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-N-acetylchitobiase (EC 3.2.1.-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18575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5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X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ocalyxin-like protein 2 (Endoglyca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185753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338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A chain (LDH-A) (EC 1.1.1.27) (Cell proliferation-inducing gene 19 protein) (LDH muscle subunit) (LDH-M) (Renal carcinoma antigen NY-REN-59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22643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I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NG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-G1 (Laminet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226433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6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1 (Glycoprotein gp135) (Neural cell surface protein F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879267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121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trimin (hNT) (IgLON family member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647898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02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2 (CDw325) (Neural cadherin) (N-cadherin) (CD antigen CD325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09031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6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RRES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noic acid receptor responder protein 2 (Chemerin) (RAR-responsive protein TIG2) (Tazarotene-induced gene 2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25953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155-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G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protease C1 inhibitor (C1 Inh) (C1Inh) (C1 esterase inhibitor) (C1-inhibiting factor) (Serpin G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25953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618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K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yruvate kinase PKM (EC 2.7.1.40) (Cytosolic thyroid hormone-binding protein) (CTHBP) (Opa-interacting protein 3) (OIP-3) (Pyruvate kinase 2/3) (Pyruvate kinase muscle isozyme) (Thyroid hormone-binding protein 1) (THBP1) (Tumor M2-PK) (p58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25953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8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STN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syntenin-1 (Alcadein-alpha) (Alc-alpha) (Alzheimer-related cadherin-like protein) (Non-classical cadherin XB31alpha) [Cleaved into: Soluble Alc-alpha (SAlc-alpha); CTF1-alpha (C-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terminal fragment 1-alpha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6381481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4312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CA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surface glycoprotein MUC18 (Cell surface glycoprotein P1H12) (Melanoma cell adhesion molecule) (Melanoma-associated antigen A32) (Melanoma-associated antigen MUC18) (S-endo 1 endothelial-associated antigen) (CD antigen CD14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883455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FZ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4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4 (Immunoglobulin superfamily member 4C) (IgSF4C) (Nectin-like protein 4) (NECL-4) (TSLC1-like protein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4006483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CZ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 antigen-like protein 2 (MIC2-like protein 1) (CD antigen CD99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378128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99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FR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iliary neurotrophic factor receptor subunit alpha (CNTF receptor subunit alpha) (CNTFR-alph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378128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933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(4)-(beta-N-acetylglucosaminyl)-L-asparaginase (EC 3.5.1.26) (Aspartylglucosaminidase) (Glycosylasparaginase) (N4-(N-acetyl-beta-glucosaminyl)-L-asparagine amidase) [Cleaved into: Glycosylasparaginase alpha chain; Glycosylasparaginase beta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46672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24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GF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secretory protein VGF [Cleaved into: Neuroendocrine regulatory peptide-1 (NERP-1); Neuroendocrine regulatory peptide-2 (NERP-2); Antimicrobial peptide VGF[554-577]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797102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D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nuclease domain-containing 1 protein (EC 3.1.30.-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3609584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MF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AM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cellular adhesion molecule 5 (ICAM-5) (Telencephal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5714528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97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PS27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biquitin-40S ribosomal protein S27a (Ubiquitin carboxyl extension protein 80) [Cleaved into: Ubiquitin; 40S ribosomal protein S27a (Small ribosomal subunit protein eS31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5714528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105-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XB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X (TN-X) (Hexabrachion-like protein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5935608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21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ST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S-transferase P (EC 2.5.1.18) (GST class-pi) (GSTP1-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370675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362-2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FR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blast growth factor receptor 1 (FGFR-1) (EC 2.7.10.1) (Basic fibroblast growth factor receptor 1) (BFGFR) (bFGF-R-1) (Fms-like tyrosine kinase 2) (FLT-2) (N-sam) (Proto-oncogene c-Fgr) (CD antigen CD33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46637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0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EM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GF-containing fibulin-like extracellular matrix protein 1 (Extracellular protein S1-5) (Fibrillin-like protein) (Fibulin-3) (FIBL-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46637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99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pancreatic (EC 3.1.27.5) (HP-RNase) (RIB-1) (RNase UpI-1) (Ribonuclease 1) (RNase 1) (Ribonuclease A) (RNase 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580136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2 protein (SAA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580136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3740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CAM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6 antigen (Activated leukocyte cell adhesion molecule) (CD antigen CD16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79430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02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A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 kDa glucose-regulated protein (GRP-78) (Endoplasmic reticulum lumenal Ca(2+)-binding protein grp78) (Heat shock 70 kDa protein 5) (Immunoglobulin heavy chain-binding protein) (BiP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46103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06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C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cobalamin-2 (TC-2) (Transcobalamin II) (TC II) (TCII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85475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390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1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osyl-oligosaccharide 1,2-alpha-mannosidase IA (EC 3.2.1.113) (Man(9)-alpha-mannosidase) (Man9-mannosidase) (Mannosidase alpha class 1A member 1) (Processing alpha-1,2-mannosidase IA) (Alpha-1,2-mannosidase I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886727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32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7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7A (CDw108) (JMH blood group antigen) (John-Milton-Hargen human blood group Ag) (Semaphorin-K1) (Sema K1) (Semaphorin-L) (Sema L) (CD antigen CD108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0517323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D (EC 3.4.23.5) [Cleaved into: Cathepsin D light chain; Cathepsin D heavy cha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45828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85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FAS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fasc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458285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0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VI) cha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0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689170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ZA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MGNT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O-linked-mannose beta-1,2-N-acetylglucosaminyltransferase 1 (POMGnT1) (EC 2.4.1.-) (UDP-GlcNAc:alpha-D-mannoside beta-1,2-N-acetylglucosaminyltransferase I.2) (GnT I.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617100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H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617100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D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 2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993314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9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3GNT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lactosaminide beta-1,3-N-acetylglucosaminyltransferase 2 (EC 2.4.1.149) (Beta-1,3-N-acetylglucosaminyltransferase 1) (BGnT-1) (Beta-1,3-Gn-T1) (Beta3Gn-T1) (Beta-1,3-galactosyltransferase 7) (Beta-1,3-GalTase 7) (Beta3Gal-T7) (Beta3GalT7) (b3Gal-T7) (Beta-3-Gx-T7) (UDP-Gal:beta-GlcNAc beta-1,3-galactosyltransferase 7) (UDP-GlcNAc:betaGal beta-1,3-N-acetylglucosaminyltransferase 2) (BGnT-2) (Beta-1,3-Gn-T2) (Beta-1,3-N-acetylglucosaminyltransferase 2) (Beta3Gn-T2) (UDP-galactose:beta-N-acetylglucosamine beta-1,3-galactosyltransferase 7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9933147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46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C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 receptor DCC (Colorectal cancer suppressor) (Immunoglobulin superfamily DCC subclass member 1) (Tumor suppressor protein DCC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005719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99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GL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gelin (22 kDa actin-binding protein) (Protein WS3-10) (Smooth muscle protein 22-alpha) (SM22-alph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005719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6FE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K3IP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inositide-3-kinase-interacting protein 1 (Kringle domain-containing protein HGFL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005719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41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3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kinase receptor TYRO3 (EC 2.7.10.1) (Tyrosine-protein kinase BYK) (Tyrosine-protein kinase DTK) (Tyrosine-protein kinase RSE) (Tyrosine-protein kinase SKY) (Tyrosine-protein kinase TIF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28396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17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T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partate aminotransferase, cytoplasmic (cAspAT) (EC 2.6.1.1) (EC 2.6.1.3) (Cysteine aminotransferase, cytoplasmic) (Cysteine transaminase, cytoplasmic) (cCAT) (Glutamate oxaloacetate transaminase 1) (Transaminase A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28396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0K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AM2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sintegrin and metalloproteinase domain-containing protein 22 (ADAM 22) (Metalloproteinase-disintegrin ADAM22-3) (Metalloproteinase-like, disintegrin-like, and cysteine-rich protein 2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283963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44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peroxide dismutase [Cu-Zn] (EC 1.15.1.1) (Superoxide dismutase 1) (hSod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3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44091576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9999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CS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tochrome c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492145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6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D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delta (Protein-tyrosine phosphatase delta) (R-PTP-delta) (EC 3.1.3.48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6520477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907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MAN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sicular integral-membrane protein VIP36 (Glycoprotein GP36b) (Lectin mannose-binding 2) (Vesicular integral-membrane protein 36) (VIP36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6708278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59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can core protein (Chondroitin sulfate proteoglycan 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77494474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38</w:t>
            </w:r>
          </w:p>
        </w:tc>
        <w:tc>
          <w:tcPr>
            <w:tcW w:w="527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2-70</w:t>
            </w:r>
          </w:p>
        </w:tc>
        <w:tc>
          <w:tcPr>
            <w:tcW w:w="3041" w:type="pct"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2-70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8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81589375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174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I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osephosphate isomerase (TIM) (EC 5.3.1.1) (Triose-phosphate isomerase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9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86961879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X6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PAD1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ositol monophosphatase 3 (IMP 3) (IMPase 3) (EC 3.1.3.25) (EC 3.1.3.7) (Golgi 3-prime phosphoadenosine 5-prime phosphate 3-prime phosphatase) (Golgi-resident PAP phosphatase) (gPAPP) (Inositol monophosphatase domain-containing protein 1) (Inositol-1(or 4)-monophosphatase 3) (Myo-inositol monophosphatase A3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8823151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24JP5-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MEM132A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protein 132A (HSPA5-binding protein 1)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0068322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521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2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2 (Chromogranin-C) (Secretogranin II) (SgII) [Cleaved into: Secretoneurin (SN); Manserin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4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2778931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G2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SK1N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ProSAAS (Proprotein convertase subtilisin/kexin type 1 inhibitor) (Proprotein convertase 1 inhibitor) (pro-SAAS) [Cleaved into: KEP; Big SAAS (b-SAAS); Little SAAS (l-SAAS) (N-proSAAS); Big PEN-LEN (b-PEN-LEN) (SAAS CT(1-49)); PEN; Little LEN (l-LEN); Big LEN </w:t>
            </w: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(b-LEN) (SAAS CT(25-40))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45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819784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23515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G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igodendrocyte-myelin glycoprotein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7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819784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  <w:tr w:rsidR="0020153C" w:rsidRPr="0020153C" w:rsidTr="00EE3189">
        <w:trPr>
          <w:trHeight w:val="300"/>
        </w:trPr>
        <w:tc>
          <w:tcPr>
            <w:tcW w:w="410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08</w:t>
            </w:r>
          </w:p>
        </w:tc>
        <w:tc>
          <w:tcPr>
            <w:tcW w:w="527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5</w:t>
            </w:r>
          </w:p>
        </w:tc>
        <w:tc>
          <w:tcPr>
            <w:tcW w:w="3041" w:type="pct"/>
            <w:noWrap/>
            <w:hideMark/>
          </w:tcPr>
          <w:p w:rsidR="0020153C" w:rsidRPr="0020153C" w:rsidRDefault="0020153C" w:rsidP="00EE318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endocrine protein 7B2 (Pituitary polypeptide) (Secretogranin V) (Secretogranin-5) (Secretory granule endocrine protein I) [Cleaved into: N-terminal peptide; C-terminal peptide]</w:t>
            </w:r>
          </w:p>
        </w:tc>
        <w:tc>
          <w:tcPr>
            <w:tcW w:w="403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1</w:t>
            </w:r>
          </w:p>
        </w:tc>
        <w:tc>
          <w:tcPr>
            <w:tcW w:w="404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98197848</w:t>
            </w:r>
          </w:p>
        </w:tc>
        <w:tc>
          <w:tcPr>
            <w:tcW w:w="215" w:type="pct"/>
            <w:noWrap/>
            <w:hideMark/>
          </w:tcPr>
          <w:p w:rsidR="0020153C" w:rsidRPr="0020153C" w:rsidRDefault="0020153C" w:rsidP="00EE318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0153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</w:tr>
    </w:tbl>
    <w:p w:rsidR="0020153C" w:rsidRPr="0020153C" w:rsidRDefault="0020153C" w:rsidP="0020153C">
      <w:pPr>
        <w:spacing w:line="240" w:lineRule="auto"/>
        <w:rPr>
          <w:rFonts w:ascii="Times New Roman" w:hAnsi="Times New Roman" w:cs="Times New Roman"/>
        </w:rPr>
      </w:pPr>
    </w:p>
    <w:sectPr w:rsidR="0020153C" w:rsidRPr="0020153C" w:rsidSect="002015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53C"/>
    <w:rsid w:val="001A0B2C"/>
    <w:rsid w:val="0020153C"/>
    <w:rsid w:val="008C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015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0153C"/>
    <w:rPr>
      <w:color w:val="800080"/>
      <w:u w:val="single"/>
    </w:rPr>
  </w:style>
  <w:style w:type="paragraph" w:customStyle="1" w:styleId="xl65">
    <w:name w:val="xl65"/>
    <w:basedOn w:val="Standard"/>
    <w:rsid w:val="002015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6">
    <w:name w:val="xl66"/>
    <w:basedOn w:val="Standard"/>
    <w:rsid w:val="002015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20153C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201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015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0153C"/>
    <w:rPr>
      <w:color w:val="800080"/>
      <w:u w:val="single"/>
    </w:rPr>
  </w:style>
  <w:style w:type="paragraph" w:customStyle="1" w:styleId="xl65">
    <w:name w:val="xl65"/>
    <w:basedOn w:val="Standard"/>
    <w:rsid w:val="002015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6">
    <w:name w:val="xl66"/>
    <w:basedOn w:val="Standard"/>
    <w:rsid w:val="002015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20153C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20153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201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2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9107</Words>
  <Characters>57375</Characters>
  <Application>Microsoft Office Word</Application>
  <DocSecurity>0</DocSecurity>
  <Lines>478</Lines>
  <Paragraphs>1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ra</dc:creator>
  <cp:lastModifiedBy>Waldera</cp:lastModifiedBy>
  <cp:revision>2</cp:revision>
  <dcterms:created xsi:type="dcterms:W3CDTF">2017-06-21T07:52:00Z</dcterms:created>
  <dcterms:modified xsi:type="dcterms:W3CDTF">2017-10-20T07:06:00Z</dcterms:modified>
</cp:coreProperties>
</file>